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D2C3BD" w14:textId="14D2DF24" w:rsidR="00073C49" w:rsidRDefault="00073C49" w:rsidP="00E06B9D">
      <w:pPr>
        <w:pStyle w:val="Heading2"/>
        <w:ind w:right="-472" w:hanging="719"/>
      </w:pPr>
      <w:r>
        <w:rPr>
          <w:rFonts w:ascii="Calibri" w:eastAsia="Calibri" w:hAnsi="Calibri" w:cs="Calibri"/>
        </w:rPr>
        <w:tab/>
      </w:r>
    </w:p>
    <w:p w14:paraId="01ABEBFA" w14:textId="77777777" w:rsidR="00073C49" w:rsidRDefault="00073C49" w:rsidP="00073C49">
      <w:pPr>
        <w:spacing w:after="16" w:line="240" w:lineRule="auto"/>
        <w:ind w:left="-6" w:right="879" w:hanging="11"/>
      </w:pPr>
      <w:bookmarkStart w:id="0" w:name="_Ref52470811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0"/>
      <w:r w:rsidRPr="00010547">
        <w:rPr>
          <w:sz w:val="22"/>
        </w:rPr>
        <w:t xml:space="preserve"> </w:t>
      </w:r>
      <w:r>
        <w:rPr>
          <w:sz w:val="22"/>
        </w:rPr>
        <w:t xml:space="preserve">A </w:t>
      </w:r>
      <w:proofErr w:type="spellStart"/>
      <w:r>
        <w:rPr>
          <w:sz w:val="22"/>
        </w:rPr>
        <w:t>dosimetric</w:t>
      </w:r>
      <w:proofErr w:type="spellEnd"/>
      <w:r>
        <w:rPr>
          <w:sz w:val="22"/>
        </w:rPr>
        <w:t xml:space="preserve"> summary of the four treatment plans for virtual patient 5 detailing minimum, maximum, mean and integral doses within the volume enclosed by each contoured structure. Proton dose: </w:t>
      </w:r>
      <w:r>
        <w:rPr>
          <w:i/>
          <w:sz w:val="22"/>
        </w:rPr>
        <w:t>D</w:t>
      </w:r>
      <w:r>
        <w:rPr>
          <w:i/>
          <w:sz w:val="22"/>
          <w:vertAlign w:val="subscript"/>
        </w:rPr>
        <w:t xml:space="preserve">RBE </w:t>
      </w:r>
      <w:proofErr w:type="spellStart"/>
      <w:r>
        <w:rPr>
          <w:i/>
          <w:sz w:val="22"/>
        </w:rPr>
        <w:t>Gy</w:t>
      </w:r>
      <w:proofErr w:type="spellEnd"/>
      <w:r>
        <w:rPr>
          <w:sz w:val="22"/>
        </w:rPr>
        <w:t>(</w:t>
      </w:r>
      <w:r>
        <w:rPr>
          <w:i/>
          <w:sz w:val="22"/>
        </w:rPr>
        <w:t>RBE</w:t>
      </w:r>
      <w:r>
        <w:rPr>
          <w:sz w:val="22"/>
        </w:rPr>
        <w:t xml:space="preserve">) = </w:t>
      </w:r>
      <w:r>
        <w:rPr>
          <w:i/>
          <w:sz w:val="22"/>
        </w:rPr>
        <w:t>RBE</w:t>
      </w:r>
      <w:r>
        <w:rPr>
          <w:sz w:val="22"/>
        </w:rPr>
        <w:t>×</w:t>
      </w:r>
      <w:r>
        <w:rPr>
          <w:i/>
          <w:sz w:val="22"/>
        </w:rPr>
        <w:t>D</w:t>
      </w:r>
      <w:r>
        <w:rPr>
          <w:sz w:val="22"/>
        </w:rPr>
        <w:t>(</w:t>
      </w:r>
      <w:proofErr w:type="spellStart"/>
      <w:r>
        <w:rPr>
          <w:i/>
          <w:sz w:val="22"/>
        </w:rPr>
        <w:t>Gy</w:t>
      </w:r>
      <w:proofErr w:type="spellEnd"/>
      <w:r>
        <w:rPr>
          <w:sz w:val="22"/>
        </w:rPr>
        <w:t xml:space="preserve">) where RBE (Relative Biological Effectiveness) is assumed to be 1.1 in every voxel. The integral dose is given in units of </w:t>
      </w:r>
      <w:proofErr w:type="spellStart"/>
      <w:r>
        <w:rPr>
          <w:sz w:val="22"/>
        </w:rPr>
        <w:t>GyLitres</w:t>
      </w:r>
      <w:proofErr w:type="spellEnd"/>
      <w:r>
        <w:rPr>
          <w:sz w:val="22"/>
        </w:rPr>
        <w:t xml:space="preserve"> which has been abbreviated to </w:t>
      </w:r>
      <w:proofErr w:type="spellStart"/>
      <w:r>
        <w:rPr>
          <w:sz w:val="22"/>
        </w:rPr>
        <w:t>GyL</w:t>
      </w:r>
      <w:proofErr w:type="spellEnd"/>
      <w:r>
        <w:rPr>
          <w:sz w:val="22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1"/>
        <w:gridCol w:w="641"/>
        <w:gridCol w:w="489"/>
        <w:gridCol w:w="489"/>
        <w:gridCol w:w="489"/>
        <w:gridCol w:w="750"/>
        <w:gridCol w:w="489"/>
        <w:gridCol w:w="489"/>
        <w:gridCol w:w="489"/>
        <w:gridCol w:w="640"/>
        <w:gridCol w:w="489"/>
        <w:gridCol w:w="491"/>
        <w:gridCol w:w="491"/>
        <w:gridCol w:w="638"/>
        <w:gridCol w:w="491"/>
        <w:gridCol w:w="491"/>
        <w:gridCol w:w="491"/>
        <w:gridCol w:w="638"/>
      </w:tblGrid>
      <w:tr w:rsidR="00073C49" w:rsidRPr="00535A68" w14:paraId="37157389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87FC8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 Structure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AEAB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B0470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IMPT Dose [</w:t>
            </w:r>
            <w:proofErr w:type="spellStart"/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Gy</w:t>
            </w:r>
            <w:proofErr w:type="spellEnd"/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(RBE)] </w:t>
            </w:r>
          </w:p>
        </w:tc>
        <w:tc>
          <w:tcPr>
            <w:tcW w:w="103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5F8B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3DCRT Dose (</w:t>
            </w:r>
            <w:proofErr w:type="spellStart"/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Gy</w:t>
            </w:r>
            <w:proofErr w:type="spellEnd"/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103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2FE31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IMRT Dose (</w:t>
            </w:r>
            <w:proofErr w:type="spellStart"/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Gy</w:t>
            </w:r>
            <w:proofErr w:type="spellEnd"/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103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E476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VMAT Dose (</w:t>
            </w:r>
            <w:proofErr w:type="spellStart"/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Gy</w:t>
            </w:r>
            <w:proofErr w:type="spellEnd"/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) </w:t>
            </w:r>
          </w:p>
        </w:tc>
      </w:tr>
      <w:tr w:rsidR="00073C49" w:rsidRPr="00535A68" w14:paraId="1081903F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E2F0D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FEF3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Volume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92DF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i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4D816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ax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293CA" w14:textId="3E147C41" w:rsidR="00073C49" w:rsidRPr="00535A68" w:rsidRDefault="00C33A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</w:t>
            </w:r>
            <w:r w:rsidR="00073C49"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ean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C9761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ntegral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84CC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i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5BD98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ax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7214B" w14:textId="2B592D9A" w:rsidR="00073C49" w:rsidRPr="00535A68" w:rsidRDefault="00C33A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</w:t>
            </w:r>
            <w:r w:rsidR="00073C49"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ean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5397A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ntegral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AC14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in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5B75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ax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6F8FD" w14:textId="3DF9C652" w:rsidR="00073C49" w:rsidRPr="00535A68" w:rsidRDefault="00C33A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</w:t>
            </w:r>
            <w:r w:rsidR="00073C49"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ean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AFC32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ntegral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9CE6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in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0F148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ax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52E26" w14:textId="7AA3298F" w:rsidR="00073C49" w:rsidRPr="00535A68" w:rsidRDefault="00C33A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</w:t>
            </w:r>
            <w:r w:rsidR="00073C49"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ean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83D3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ntegral</w:t>
            </w:r>
          </w:p>
        </w:tc>
      </w:tr>
      <w:tr w:rsidR="00073C49" w:rsidRPr="00535A68" w14:paraId="52E59534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780E0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7EFD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cm</w:t>
            </w:r>
            <m:oMath>
              <m:sSup>
                <m:sSupPr>
                  <m:ctrlPr>
                    <w:rPr>
                      <w:rFonts w:ascii="Cambria Math" w:eastAsiaTheme="minorEastAsia" w:hAnsi="Cambria Math" w:cstheme="minorHAnsi"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color w:val="auto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color w:val="auto"/>
                      <w:sz w:val="20"/>
                      <w:szCs w:val="20"/>
                    </w:rPr>
                    <m:t>3</m:t>
                  </m:r>
                </m:sup>
              </m:sSup>
            </m:oMath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9A6A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A7B4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8383F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2A07A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Gy</w:t>
            </w:r>
            <w:proofErr w:type="spellEnd"/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(RBE)L 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34F1F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F3A32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8533A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DA15A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GyL</w:t>
            </w:r>
            <w:proofErr w:type="spellEnd"/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3C5E6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BD7F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98056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D6060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GyL</w:t>
            </w:r>
            <w:proofErr w:type="spellEnd"/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70EEE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481F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A17A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B1DDE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GyL</w:t>
            </w:r>
            <w:proofErr w:type="spellEnd"/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</w:tr>
      <w:tr w:rsidR="00073C49" w:rsidRPr="00535A68" w14:paraId="09AF38CA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9D7A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Breast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269B2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90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DB792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810B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60A8E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8.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FCDC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8.0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5AC6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48B5D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370B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8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7CEC2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7.2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3BDD1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5F6DB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C1A2F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1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542D6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0.2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1C35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FB1E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5.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8C7D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7.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6F2D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6.96</w:t>
            </w:r>
          </w:p>
        </w:tc>
      </w:tr>
      <w:tr w:rsidR="00073C49" w:rsidRPr="00535A68" w14:paraId="7C3BF77C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25B9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Oesophagu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FE71A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19BF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97CE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9241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2.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9C04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6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303D0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64B7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99BF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2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087F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6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C6AD8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B93B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EDCF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1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0223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6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D3EB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BEF2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7.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2DB5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2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4DA6A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61</w:t>
            </w:r>
          </w:p>
        </w:tc>
      </w:tr>
      <w:tr w:rsidR="00073C49" w:rsidRPr="00535A68" w14:paraId="61481D33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24E3A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Heart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FDC6A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61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7A41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E5761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ADBFB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4.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631C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8.8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09A6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0259A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F6A06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3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3434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4.3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9694B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91BF1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1C12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8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B850E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1.0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C310B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24D5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6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E9E82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2.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3C422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3.60</w:t>
            </w:r>
          </w:p>
        </w:tc>
      </w:tr>
      <w:tr w:rsidR="00073C49" w:rsidRPr="00535A68" w14:paraId="386FB1BC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506FE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Liver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A1378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91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9AA3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43F6B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8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1EF98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180A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1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11F6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E3D6F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5.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799B2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041B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8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5F3A8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13658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8.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E9E4B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B724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1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C994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170E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7.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4BFE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3026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10</w:t>
            </w:r>
          </w:p>
        </w:tc>
      </w:tr>
      <w:tr w:rsidR="00073C49" w:rsidRPr="00535A68" w14:paraId="7CB89815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2595B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Lung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ACCA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39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9FF48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3341D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4.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316E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7.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251A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8.7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2E37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DDCE6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016A8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2003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1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F78B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65DBE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71F62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4.9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BD8E2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5.7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C0741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F2872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6.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F8378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1.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3553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6.46</w:t>
            </w:r>
          </w:p>
        </w:tc>
      </w:tr>
      <w:tr w:rsidR="00073C49" w:rsidRPr="00535A68" w14:paraId="13D90268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F68EB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Pharynx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8F2F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E91CE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C40D0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F2F2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.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0987F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1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73C3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E026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E8C4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9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81A0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1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AFB7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E19A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A636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40A16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1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3B32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CABC0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58A4B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712CD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13</w:t>
            </w:r>
          </w:p>
        </w:tc>
      </w:tr>
      <w:tr w:rsidR="00073C49" w:rsidRPr="00535A68" w14:paraId="44D812E0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E13F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Spinal Cord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017D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7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F78D6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BA52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4.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B82F0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.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B0CD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7DA1D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74DBE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E6F9B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0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C5146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8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6943E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1CFA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77422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7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F26FA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6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70A81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CDD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5.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81FFA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9.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965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75</w:t>
            </w:r>
          </w:p>
        </w:tc>
      </w:tr>
      <w:tr w:rsidR="00073C49" w:rsidRPr="00535A68" w14:paraId="19584548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8F1D8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Spleen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2B678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5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F12FB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7E48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7C5FF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39A22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CE3AB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6DE60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DFF1E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0C74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2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A2DDD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E31F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.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F4018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ACCA1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1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93C9D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74441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236C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C1681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17</w:t>
            </w:r>
          </w:p>
        </w:tc>
      </w:tr>
      <w:tr w:rsidR="00073C49" w:rsidRPr="00535A68" w14:paraId="0EF607F9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69CA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Stomach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43656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71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57DA0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12AAF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9.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F40F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BD87D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CF30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40F2F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2.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76E6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2D6E1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8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6CCE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CC000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1.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E9D70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AA42E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7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9786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C5B9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6.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2595D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B36E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54</w:t>
            </w:r>
          </w:p>
        </w:tc>
      </w:tr>
      <w:tr w:rsidR="00073C49" w:rsidRPr="00535A68" w14:paraId="29D28324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C9CF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Thyroid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DC051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7931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8.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2542F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4.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47AD2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8ABC6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4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28A8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5.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9D882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3ADD0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9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FD0C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4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9D296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8.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0B256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6722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6CF3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4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9150D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9.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96EEA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7.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0BCA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9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254F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46</w:t>
            </w:r>
          </w:p>
        </w:tc>
      </w:tr>
      <w:tr w:rsidR="00073C49" w:rsidRPr="00535A68" w14:paraId="7033A72F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B5C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Vessel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3418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6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8E4B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09A3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89741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9.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F74B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7.8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CD9EF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176AB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27DF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9.9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6A8A0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8.0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FB15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2CDFD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5410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9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C3C0C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7.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8937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E26DA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7.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653D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9D2AA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8.15</w:t>
            </w:r>
          </w:p>
        </w:tc>
      </w:tr>
      <w:tr w:rsidR="00073C49" w:rsidRPr="00535A68" w14:paraId="13502784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1B7B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Bone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13128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47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7B14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90AA0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94C1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87EB1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9.4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14DED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7603B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376D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9.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249C0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2.9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452EF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E669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207BF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8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FE50E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1.3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32C8A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09DE6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7.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64C75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8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FFE6B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1.75</w:t>
            </w:r>
          </w:p>
        </w:tc>
      </w:tr>
      <w:tr w:rsidR="00073C49" w:rsidRPr="00535A68" w14:paraId="52D73F7A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8A1DD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Soft Tissue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64386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654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933E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94F61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4.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71EFE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.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CDF8D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47.1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8DFA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871FD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9E7D4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6.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F7F97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04.9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E99F3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4CDCE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8191A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6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7B5F0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09.0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B9A92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5997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7.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D86E8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6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D44D9" w14:textId="77777777" w:rsidR="00073C49" w:rsidRPr="00535A68" w:rsidRDefault="00073C49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535A68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00.93</w:t>
            </w:r>
          </w:p>
        </w:tc>
      </w:tr>
    </w:tbl>
    <w:p w14:paraId="26AB14E5" w14:textId="77777777" w:rsidR="00073C49" w:rsidRDefault="00073C49" w:rsidP="00073C49">
      <w:pPr>
        <w:spacing w:after="16" w:line="259" w:lineRule="auto"/>
        <w:ind w:left="0" w:right="879" w:firstLine="0"/>
        <w:rPr>
          <w:sz w:val="22"/>
        </w:rPr>
      </w:pPr>
    </w:p>
    <w:p w14:paraId="0C4D6C69" w14:textId="77777777" w:rsidR="00073C49" w:rsidRDefault="00073C49" w:rsidP="00073C49">
      <w:pPr>
        <w:spacing w:after="16" w:line="259" w:lineRule="auto"/>
        <w:ind w:left="-5" w:right="879"/>
      </w:pPr>
    </w:p>
    <w:p w14:paraId="1144BC1C" w14:textId="77777777" w:rsidR="00073C49" w:rsidRDefault="00073C49" w:rsidP="00073C49">
      <w:pPr>
        <w:spacing w:after="16" w:line="259" w:lineRule="auto"/>
        <w:ind w:left="-5" w:right="879"/>
      </w:pPr>
    </w:p>
    <w:p w14:paraId="14F127FC" w14:textId="77777777" w:rsidR="005E04E5" w:rsidRDefault="005E04E5"/>
    <w:sectPr w:rsidR="005E04E5" w:rsidSect="00E57070">
      <w:pgSz w:w="11906" w:h="16838"/>
      <w:pgMar w:top="1440" w:right="991" w:bottom="1440" w:left="70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C49"/>
    <w:rsid w:val="00073C49"/>
    <w:rsid w:val="00303A23"/>
    <w:rsid w:val="005E04E5"/>
    <w:rsid w:val="00601933"/>
    <w:rsid w:val="00C33A1C"/>
    <w:rsid w:val="00E06B9D"/>
    <w:rsid w:val="00E5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ABA51"/>
  <w15:chartTrackingRefBased/>
  <w15:docId w15:val="{4F1870A6-24E2-4E82-BFB4-FE874EA91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C49"/>
    <w:pPr>
      <w:spacing w:after="4" w:line="367" w:lineRule="auto"/>
      <w:ind w:left="10" w:right="894" w:hanging="10"/>
      <w:jc w:val="both"/>
    </w:pPr>
    <w:rPr>
      <w:rFonts w:ascii="Cambria" w:eastAsia="Cambria" w:hAnsi="Cambria" w:cs="Cambria"/>
      <w:color w:val="000000"/>
      <w:sz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3C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auto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3C49"/>
    <w:rPr>
      <w:rFonts w:asciiTheme="majorHAnsi" w:eastAsiaTheme="majorEastAsia" w:hAnsiTheme="majorHAnsi" w:cstheme="majorBidi"/>
      <w:b/>
      <w:sz w:val="26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</dc:creator>
  <cp:keywords/>
  <dc:description/>
  <cp:lastModifiedBy>Claire Timlin</cp:lastModifiedBy>
  <cp:revision>2</cp:revision>
  <dcterms:created xsi:type="dcterms:W3CDTF">2020-12-01T14:15:00Z</dcterms:created>
  <dcterms:modified xsi:type="dcterms:W3CDTF">2020-12-01T14:15:00Z</dcterms:modified>
</cp:coreProperties>
</file>